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86E81" w14:textId="77777777" w:rsidR="003B5A15" w:rsidRDefault="003B5A15" w:rsidP="003B5A15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</w:t>
      </w:r>
      <w:r w:rsidRPr="00250C4C">
        <w:rPr>
          <w:rFonts w:ascii="Times New Roman" w:hAnsi="Times New Roman" w:cs="Times New Roman"/>
          <w:b/>
          <w:bCs/>
          <w:sz w:val="22"/>
          <w:szCs w:val="22"/>
        </w:rPr>
        <w:t xml:space="preserve">Associations of sociodemographic and clinical factors with </w:t>
      </w:r>
      <w:r>
        <w:rPr>
          <w:rFonts w:ascii="Times New Roman" w:hAnsi="Times New Roman" w:cs="Times New Roman"/>
          <w:b/>
          <w:bCs/>
          <w:sz w:val="22"/>
          <w:szCs w:val="22"/>
        </w:rPr>
        <w:t>OPPC</w:t>
      </w:r>
      <w:r w:rsidRPr="00250C4C">
        <w:rPr>
          <w:rFonts w:ascii="Times New Roman" w:hAnsi="Times New Roman" w:cs="Times New Roman"/>
          <w:b/>
          <w:bCs/>
          <w:sz w:val="22"/>
          <w:szCs w:val="22"/>
        </w:rPr>
        <w:t xml:space="preserve"> among </w:t>
      </w:r>
      <w:r>
        <w:rPr>
          <w:rFonts w:ascii="Times New Roman" w:hAnsi="Times New Roman" w:cs="Times New Roman"/>
          <w:b/>
          <w:bCs/>
          <w:sz w:val="22"/>
          <w:szCs w:val="22"/>
        </w:rPr>
        <w:t>non-</w:t>
      </w:r>
      <w:r w:rsidRPr="00250C4C">
        <w:rPr>
          <w:rFonts w:ascii="Times New Roman" w:hAnsi="Times New Roman" w:cs="Times New Roman"/>
          <w:b/>
          <w:bCs/>
          <w:sz w:val="22"/>
          <w:szCs w:val="22"/>
        </w:rPr>
        <w:t xml:space="preserve">cancer </w:t>
      </w:r>
      <w:r>
        <w:rPr>
          <w:rFonts w:ascii="Times New Roman" w:hAnsi="Times New Roman" w:cs="Times New Roman"/>
          <w:b/>
          <w:bCs/>
          <w:sz w:val="22"/>
          <w:szCs w:val="22"/>
        </w:rPr>
        <w:t>populations pre-COVID (2017-2019) and COVID (2020)</w:t>
      </w:r>
    </w:p>
    <w:p w14:paraId="1F245422" w14:textId="77777777" w:rsidR="003B5A15" w:rsidRDefault="003B5A15" w:rsidP="003B5A15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Light"/>
        <w:tblW w:w="113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1530"/>
        <w:gridCol w:w="1530"/>
        <w:gridCol w:w="1620"/>
        <w:gridCol w:w="1620"/>
        <w:gridCol w:w="1530"/>
      </w:tblGrid>
      <w:tr w:rsidR="00094513" w:rsidRPr="00094513" w14:paraId="4BCF3A3A" w14:textId="77777777" w:rsidTr="00A3537C">
        <w:trPr>
          <w:trHeight w:val="320"/>
        </w:trPr>
        <w:tc>
          <w:tcPr>
            <w:tcW w:w="19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FBC6D3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590" w:type="dxa"/>
            <w:gridSpan w:val="3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AB616F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-COVID (2017-2019)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70" w:type="dxa"/>
            <w:gridSpan w:val="3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69CE37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VID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94513" w:rsidRPr="00094513" w14:paraId="6DF134BA" w14:textId="77777777" w:rsidTr="00A3537C">
        <w:trPr>
          <w:trHeight w:val="34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7F98F6C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hideMark/>
          </w:tcPr>
          <w:p w14:paraId="6BFFFF9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ail/Internet</w:t>
            </w:r>
          </w:p>
        </w:tc>
        <w:tc>
          <w:tcPr>
            <w:tcW w:w="1530" w:type="dxa"/>
            <w:noWrap/>
            <w:hideMark/>
          </w:tcPr>
          <w:p w14:paraId="56FD507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blet/</w:t>
            </w: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rtP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F05EFB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HR</w:t>
            </w:r>
          </w:p>
        </w:tc>
        <w:tc>
          <w:tcPr>
            <w:tcW w:w="1620" w:type="dxa"/>
            <w:noWrap/>
            <w:hideMark/>
          </w:tcPr>
          <w:p w14:paraId="31CA996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mail/Internet</w:t>
            </w:r>
          </w:p>
        </w:tc>
        <w:tc>
          <w:tcPr>
            <w:tcW w:w="1620" w:type="dxa"/>
            <w:noWrap/>
            <w:hideMark/>
          </w:tcPr>
          <w:p w14:paraId="446AB37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blet/</w:t>
            </w: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rtP</w:t>
            </w:r>
            <w:proofErr w:type="spellEnd"/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hideMark/>
          </w:tcPr>
          <w:p w14:paraId="4C72DF6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HR</w:t>
            </w:r>
          </w:p>
        </w:tc>
      </w:tr>
      <w:tr w:rsidR="00094513" w:rsidRPr="00094513" w14:paraId="4A238D6A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980BA41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hideMark/>
          </w:tcPr>
          <w:p w14:paraId="3A76450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1530" w:type="dxa"/>
            <w:noWrap/>
            <w:hideMark/>
          </w:tcPr>
          <w:p w14:paraId="6642E93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1530" w:type="dxa"/>
            <w:noWrap/>
            <w:hideMark/>
          </w:tcPr>
          <w:p w14:paraId="2FF9F4B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1620" w:type="dxa"/>
            <w:noWrap/>
            <w:hideMark/>
          </w:tcPr>
          <w:p w14:paraId="232DF57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1620" w:type="dxa"/>
            <w:noWrap/>
            <w:hideMark/>
          </w:tcPr>
          <w:p w14:paraId="352F6A3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hideMark/>
          </w:tcPr>
          <w:p w14:paraId="7709B2F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95%CI)</w:t>
            </w:r>
          </w:p>
        </w:tc>
      </w:tr>
      <w:tr w:rsidR="00094513" w:rsidRPr="00094513" w14:paraId="0FE5E867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0F4F3B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035EBD9" w14:textId="11BF553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9,</w:t>
            </w:r>
            <w:r w:rsidR="00742EAB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  <w:hideMark/>
          </w:tcPr>
          <w:p w14:paraId="0FA5CB29" w14:textId="5DAE49B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</w:t>
            </w:r>
            <w:r w:rsidR="00534D13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,452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  <w:hideMark/>
          </w:tcPr>
          <w:p w14:paraId="666FA9E0" w14:textId="457E2A8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</w:t>
            </w:r>
            <w:r w:rsidR="007F4B25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,52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64D4E93D" w14:textId="32FDDBC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</w:t>
            </w:r>
            <w:r w:rsidR="002E30C9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12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5704B475" w14:textId="1DCE239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</w:t>
            </w:r>
            <w:r w:rsidR="00A736D4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13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A8BCA89" w14:textId="390F6FE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=</w:t>
            </w:r>
            <w:r w:rsidR="002C4D38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,097</w:t>
            </w:r>
          </w:p>
        </w:tc>
      </w:tr>
      <w:tr w:rsidR="00094513" w:rsidRPr="00094513" w14:paraId="5CE16E8C" w14:textId="77777777" w:rsidTr="00A3537C">
        <w:trPr>
          <w:trHeight w:val="320"/>
        </w:trPr>
        <w:tc>
          <w:tcPr>
            <w:tcW w:w="19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21169D9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11666A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noWrap/>
            <w:hideMark/>
          </w:tcPr>
          <w:p w14:paraId="036DC13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noWrap/>
            <w:hideMark/>
          </w:tcPr>
          <w:p w14:paraId="2499EE3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hideMark/>
          </w:tcPr>
          <w:p w14:paraId="405567C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hideMark/>
          </w:tcPr>
          <w:p w14:paraId="277B6AC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4BB34B2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70A95B9D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F5AE18D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18-34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C8BBF41" w14:textId="3ED1162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8350312" w14:textId="45271B5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34C39717" w14:textId="7491FDF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E88271E" w14:textId="122E21E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58519AF7" w14:textId="008D27B3" w:rsidR="003B5A15" w:rsidRPr="00094513" w:rsidRDefault="00F461C8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DB2D33E" w14:textId="05E90C3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F461C8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F461C8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605EBF5F" w14:textId="379BA7C5" w:rsidR="003B5A15" w:rsidRPr="00094513" w:rsidRDefault="002F54F4" w:rsidP="002F54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DE09527" w14:textId="1A3D32F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1BC6B364" w14:textId="184E5EEF" w:rsidR="003B5A15" w:rsidRPr="00094513" w:rsidRDefault="001D439A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0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0DCBBFA" w14:textId="1E7FA89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1D439A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1D439A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F242596" w14:textId="69DA3D4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8C2B512" w14:textId="67227B6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7237C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4513" w:rsidRPr="00094513" w14:paraId="6D10694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C2C7B57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35-49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1848243" w14:textId="58A5856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3860D06" w14:textId="39909D8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18AE5A00" w14:textId="3481A2B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3BF7C07" w14:textId="188C3F1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14060411" w14:textId="298A9EB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5D6CCD4" w14:textId="50A356D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5C7CB3E3" w14:textId="7ED8CE2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70DE142" w14:textId="4ED55D3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2A8779FE" w14:textId="08A9824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1D439A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A5FD706" w14:textId="2A7FDC9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9C8BB2D" w14:textId="1E75EE7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4C17773" w14:textId="3C2D93E0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601F0CE1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9A3448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50-64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7889507" w14:textId="1ADCD43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DCA3144" w14:textId="773F28C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)*</w:t>
            </w:r>
          </w:p>
        </w:tc>
        <w:tc>
          <w:tcPr>
            <w:tcW w:w="1530" w:type="dxa"/>
            <w:noWrap/>
            <w:vAlign w:val="bottom"/>
            <w:hideMark/>
          </w:tcPr>
          <w:p w14:paraId="60D0E421" w14:textId="400F00A6" w:rsidR="003B5A15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8CCAB71" w14:textId="741CD5C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4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6ED9E5A4" w14:textId="5A0338B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84BAB61" w14:textId="4FA424B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7237C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0" w:type="dxa"/>
            <w:noWrap/>
            <w:vAlign w:val="bottom"/>
            <w:hideMark/>
          </w:tcPr>
          <w:p w14:paraId="49FA8A2B" w14:textId="69B24AC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B937CF9" w14:textId="2C52429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542E1EC5" w14:textId="095C1A98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85F3BE5" w14:textId="4A45138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88968E1" w14:textId="72CFA66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A894B6A" w14:textId="556024D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123B968E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23DF8BE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65-74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E7C652B" w14:textId="559940D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541FBC9" w14:textId="279968F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0F652DB5" w14:textId="619CB08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7972A82" w14:textId="7C92866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1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*</w:t>
            </w:r>
          </w:p>
        </w:tc>
        <w:tc>
          <w:tcPr>
            <w:tcW w:w="1530" w:type="dxa"/>
            <w:noWrap/>
            <w:vAlign w:val="bottom"/>
            <w:hideMark/>
          </w:tcPr>
          <w:p w14:paraId="3D468815" w14:textId="6EC1378C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5DF52B6" w14:textId="59724EA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1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*</w:t>
            </w:r>
          </w:p>
        </w:tc>
        <w:tc>
          <w:tcPr>
            <w:tcW w:w="1620" w:type="dxa"/>
            <w:noWrap/>
            <w:vAlign w:val="bottom"/>
            <w:hideMark/>
          </w:tcPr>
          <w:p w14:paraId="7374FC16" w14:textId="5D06BA7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9F7CE60" w14:textId="3CF4CC6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4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62B538C7" w14:textId="58C2AAE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D500674" w14:textId="5BEBCF6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2147A03" w14:textId="76100DF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699B82E" w14:textId="7F7788D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19DCBB61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130B70E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≥</m:t>
              </m:r>
            </m:oMath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38F6DA95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2C545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ACF2D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EBE19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3B2BE2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0F73D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031D15A9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40D46C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ce/Ethnic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4C608E7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464D1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08276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DB544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3E2AA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EF6F4E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463A5E9E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DD4B789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n-Hispanic </w:t>
            </w:r>
          </w:p>
          <w:p w14:paraId="3491ACA8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White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399881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4407ADA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759CE54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1F15F02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27AAC3B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D23ECA5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7A02984E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84CA3B9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n-Hispanic</w:t>
            </w:r>
          </w:p>
          <w:p w14:paraId="3F31BF42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Black/African 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28312A7" w14:textId="2A67D9E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296F7C0B" w14:textId="5239A5F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34F670B6" w14:textId="142F027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  <w:p w14:paraId="6D4ED13A" w14:textId="424D3FC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03BD997B" w14:textId="5F6A150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BB5BD75" w14:textId="72206BF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2631E6B4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</w:t>
            </w:r>
          </w:p>
          <w:p w14:paraId="636C5FE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8-2.04)</w:t>
            </w:r>
          </w:p>
        </w:tc>
        <w:tc>
          <w:tcPr>
            <w:tcW w:w="1620" w:type="dxa"/>
            <w:noWrap/>
            <w:vAlign w:val="bottom"/>
            <w:hideMark/>
          </w:tcPr>
          <w:p w14:paraId="4FA7286F" w14:textId="6E72D1B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  <w:p w14:paraId="5AC7012A" w14:textId="3D13A9E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F84961B" w14:textId="223544B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3C7F4839" w14:textId="11C133E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6F4F289A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099F43A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Hispanic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D3B33B5" w14:textId="4273F11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233B6A0B" w14:textId="449D6DB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395FDFD2" w14:textId="55CF4D09" w:rsidR="003B5A15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</w:p>
          <w:p w14:paraId="2E1A3B21" w14:textId="685A162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3F5B3189" w14:textId="6E82A7E1" w:rsidR="003B5A15" w:rsidRPr="00094513" w:rsidRDefault="000E1D5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  <w:p w14:paraId="288838BA" w14:textId="66BFD59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0CF4F6E3" w14:textId="06281269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</w:t>
            </w:r>
          </w:p>
          <w:p w14:paraId="2CB02899" w14:textId="5E3C51A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7D125004" w14:textId="6ADB987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4294B2DF" w14:textId="30DD96E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D9EF3F2" w14:textId="0CDC748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  <w:p w14:paraId="36016A13" w14:textId="7E92E43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2922B5F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AD583A5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n-Hispanic</w:t>
            </w:r>
          </w:p>
          <w:p w14:paraId="7C2839C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Asian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E3CF277" w14:textId="2FA36D24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</w:t>
            </w:r>
          </w:p>
          <w:p w14:paraId="732E862F" w14:textId="1C43F0C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5ADEB9CD" w14:textId="321DC54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  <w:p w14:paraId="2D8AC9B6" w14:textId="38D6C57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75E2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30" w:type="dxa"/>
            <w:noWrap/>
            <w:vAlign w:val="bottom"/>
            <w:hideMark/>
          </w:tcPr>
          <w:p w14:paraId="40691599" w14:textId="36B7693F" w:rsidR="003B5A15" w:rsidRPr="00094513" w:rsidRDefault="000E1D5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</w:t>
            </w:r>
          </w:p>
          <w:p w14:paraId="1A6E5731" w14:textId="3B16E8B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1613A6A7" w14:textId="0300E47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</w:p>
          <w:p w14:paraId="0AED22D2" w14:textId="2BFF66F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465D9713" w14:textId="2579728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  <w:p w14:paraId="0F798401" w14:textId="6BF1F81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3C9D482" w14:textId="1215B4E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  <w:p w14:paraId="30EA5745" w14:textId="4E0B442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4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599E843A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33AB1AD9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Others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4631BC11" w14:textId="50D335A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  <w:p w14:paraId="7D08ABB8" w14:textId="1BD9CC5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B09FFD" w14:textId="7033CA9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  <w:p w14:paraId="22F6875A" w14:textId="192F8F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B34463" w14:textId="345316C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65368C1" w14:textId="6FF8ADF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E65EF9" w14:textId="6926ADE4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  <w:p w14:paraId="48D64C66" w14:textId="434F9C4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3DCC01" w14:textId="39CDB6F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3DC8323B" w14:textId="247C600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43BE28A" w14:textId="673ACE0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  <w:p w14:paraId="486EB18F" w14:textId="2FA2926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40586625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14397A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091D17A4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0B6B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0F211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7449B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3BCDD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6546FF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22B1B3C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A53663F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Less Than </w:t>
            </w:r>
          </w:p>
          <w:p w14:paraId="0C86395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High School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4523F6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325838B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7D850245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72B514F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27F12F6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AB451C4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48A3E74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649CE01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High School    </w:t>
            </w:r>
          </w:p>
          <w:p w14:paraId="2870BC81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Graduate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7FC66ED" w14:textId="523B32A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9053F34" w14:textId="22628A5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75E2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30" w:type="dxa"/>
            <w:noWrap/>
            <w:vAlign w:val="bottom"/>
            <w:hideMark/>
          </w:tcPr>
          <w:p w14:paraId="59569511" w14:textId="7D095F13" w:rsidR="003B5A15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9A18BA8" w14:textId="766DFE1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7577AE1B" w14:textId="77DE5DC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B5F283D" w14:textId="1A27A70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5C976B53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94 </w:t>
            </w:r>
          </w:p>
          <w:p w14:paraId="37FD2DB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1-2.15)</w:t>
            </w:r>
          </w:p>
        </w:tc>
        <w:tc>
          <w:tcPr>
            <w:tcW w:w="1620" w:type="dxa"/>
            <w:noWrap/>
            <w:vAlign w:val="bottom"/>
            <w:hideMark/>
          </w:tcPr>
          <w:p w14:paraId="06CF81CD" w14:textId="4A149B14" w:rsidR="003B5A15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1B3516A" w14:textId="7EA5326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7473556" w14:textId="592E9602" w:rsidR="003B5A15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9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1D5F850" w14:textId="6FFAC23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146E908F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2EBB2C8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Some College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7367A66" w14:textId="51662C38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1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002696E" w14:textId="019FC56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37937AA7" w14:textId="3EF1281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FD51C68" w14:textId="48566AB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1DAF7D0D" w14:textId="1E79B77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05D2932" w14:textId="6615A6C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0" w:type="dxa"/>
            <w:noWrap/>
            <w:vAlign w:val="bottom"/>
            <w:hideMark/>
          </w:tcPr>
          <w:p w14:paraId="41025C53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0 </w:t>
            </w:r>
          </w:p>
          <w:p w14:paraId="129CAB0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9-3.26)</w:t>
            </w:r>
          </w:p>
        </w:tc>
        <w:tc>
          <w:tcPr>
            <w:tcW w:w="1620" w:type="dxa"/>
            <w:noWrap/>
            <w:vAlign w:val="bottom"/>
            <w:hideMark/>
          </w:tcPr>
          <w:p w14:paraId="1F5AF5D4" w14:textId="3149595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F959343" w14:textId="3961640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75E2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83F7BF5" w14:textId="7AAC6DE4" w:rsidR="003B5A15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9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6834158" w14:textId="30DFFCE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51CC0C3A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0AC6B47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College Grad </w:t>
            </w:r>
          </w:p>
          <w:p w14:paraId="219C7EE0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or </w:t>
            </w:r>
            <w:proofErr w:type="gramStart"/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re</w:t>
            </w:r>
            <w:proofErr w:type="gramEnd"/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0BBC296D" w14:textId="372A21B9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C8DEA1A" w14:textId="20E6D58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5AC76D" w14:textId="3F2EEA6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4A19496" w14:textId="3855D91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CE1F3A" w14:textId="100328C1" w:rsidR="003B5A15" w:rsidRPr="00094513" w:rsidRDefault="000E1D5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4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F90BAA6" w14:textId="17F9D2B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55768E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</w:t>
            </w:r>
          </w:p>
          <w:p w14:paraId="4FB1EFF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3-6.98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50A4E8" w14:textId="1D286B5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8D35CFB" w14:textId="6158750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FA2D708" w14:textId="5B6C2906" w:rsidR="003B5A15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7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520438B" w14:textId="2089CB1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0D6F9531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BFDFA05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796D495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A358E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97A9D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5C191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3B5BB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E3AB64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16A922B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CBB32A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&lt; $20,00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492C67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0DD4E454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3B48323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5BBB880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445E4DC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0DAD84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2EF92388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1A4D1F7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$20,000 to    </w:t>
            </w:r>
          </w:p>
          <w:p w14:paraId="5B17DF9F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&lt; $35,00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DEAD05F" w14:textId="4031F4F9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</w:p>
          <w:p w14:paraId="74489EC8" w14:textId="752D4AB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100496E" w14:textId="7C88F76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30DD4A8" w14:textId="55E9A15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64A406BF" w14:textId="4CBC825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3A3C5CD" w14:textId="7AC1E33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-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3CE7F8FA" w14:textId="6A68622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A476ECE" w14:textId="2EE85EA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1172A277" w14:textId="30F553F3" w:rsidR="003B5A15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5CF6999" w14:textId="7907DF6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112FF87" w14:textId="13A723A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0E1BC14" w14:textId="1339D81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)</w:t>
            </w:r>
          </w:p>
        </w:tc>
      </w:tr>
      <w:tr w:rsidR="00094513" w:rsidRPr="00094513" w14:paraId="78BC121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6D4F13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$35,000 to </w:t>
            </w:r>
          </w:p>
          <w:p w14:paraId="5235EE5E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&lt; $50,00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A0678DE" w14:textId="36701DF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557CBFD" w14:textId="68480EA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075E2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30" w:type="dxa"/>
            <w:noWrap/>
            <w:vAlign w:val="bottom"/>
            <w:hideMark/>
          </w:tcPr>
          <w:p w14:paraId="7439A61D" w14:textId="0D87012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2A69461" w14:textId="42A7F72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B97322B" w14:textId="18C216E8" w:rsidR="003B5A15" w:rsidRPr="00094513" w:rsidRDefault="000E1D5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26C68CC" w14:textId="60B1505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73FD3764" w14:textId="340C25F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442FD00" w14:textId="229E458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28F0C4A4" w14:textId="5A5761F8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7B480AD" w14:textId="6B45C41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2B9300F" w14:textId="05C52388" w:rsidR="003B5A15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  <w:p w14:paraId="357586AB" w14:textId="392F0D3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679632E6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20E7FCD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$50,000 to </w:t>
            </w:r>
          </w:p>
          <w:p w14:paraId="6149C319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&lt; $75,00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5CE77F0" w14:textId="3F694A4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CDC1492" w14:textId="55817C5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620DEB78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33 </w:t>
            </w:r>
          </w:p>
          <w:p w14:paraId="4B0F50E8" w14:textId="0CA2A53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59FA6DB" w14:textId="3F26800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8D0D97A" w14:textId="76DB8FA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7F3406D1" w14:textId="24C5AA7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9F6768A" w14:textId="463A8F9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4F2E544A" w14:textId="69F32A2C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F6471A6" w14:textId="04680EE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B68D42F" w14:textId="7631FF8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FA0D19C" w14:textId="5DE4344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</w:tc>
      </w:tr>
      <w:tr w:rsidR="00094513" w:rsidRPr="00094513" w14:paraId="65F4BF3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82B8A9C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≥</m:t>
              </m:r>
            </m:oMath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$75,000 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0971291D" w14:textId="658D0CA9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542F7FA" w14:textId="01C781C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3025BD" w14:textId="508A83F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3247710" w14:textId="507F7F1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F86B84" w14:textId="670C478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D418476" w14:textId="67C233B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1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839714" w14:textId="1770BE3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447CFFB" w14:textId="1B378B2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02915F" w14:textId="61A107A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78FC466" w14:textId="01F237F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16E638E" w14:textId="22BA8F8C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2EE2B01" w14:textId="243E09A0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3B3E0FCD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957C85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Marital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14:paraId="37AD9004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87ABE3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7DF6EB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1A7213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3B1564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14:paraId="5547B6D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3BA836A5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6F10011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Married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69C68C9" w14:textId="64D362F9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96CD456" w14:textId="30AF036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0F1AE80C" w14:textId="29905A0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644D10E" w14:textId="6D94EC2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6914BE81" w14:textId="3C134D6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BDD5273" w14:textId="36BBC85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54B0DBB8" w14:textId="678E233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FEA08CC" w14:textId="3CEACAA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7060439D" w14:textId="359F657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 </w:t>
            </w:r>
          </w:p>
          <w:p w14:paraId="380EBF25" w14:textId="55EB7EF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8C7B181" w14:textId="6CDD259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FF16B25" w14:textId="05F9C2A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0F771681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3F45275E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t married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5B04094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E5CC1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D3E852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847AB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63972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AAB0F4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7ADA0A50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6A70D61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ealth insuranc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31B93D1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6AA3E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1EC65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AC916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5348C2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81AE54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2C38D83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9CA8A23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Private or by   </w:t>
            </w:r>
          </w:p>
          <w:p w14:paraId="0A2229EC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employment 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BAF07F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64D188A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5573C35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551A7AB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73E26D3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0857DD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04A1A10A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BCB007C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Medicare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5DE545C" w14:textId="254686F7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D5739EB" w14:textId="0E2F7A0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655C6D0" w14:textId="70C742F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3B8D641" w14:textId="4A37EEE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5005A66" w14:textId="12D6573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998CC48" w14:textId="171C12F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15E195BD" w14:textId="0FBBDC9F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A3A3441" w14:textId="3283709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75F344C0" w14:textId="2D5A788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0A18139" w14:textId="23C8BFB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EE72AC5" w14:textId="6101ABCA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56090D9" w14:textId="2BA82DD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44C56A4D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7ABA5B2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Medicaid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F0065D3" w14:textId="2EA329F9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D4F000E" w14:textId="75860A1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0AC1FFF7" w14:textId="7A532A29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F856957" w14:textId="4E56CF8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4C271ACD" w14:textId="777777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84 </w:t>
            </w:r>
          </w:p>
          <w:p w14:paraId="133C0F67" w14:textId="195CCFD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</w:t>
            </w:r>
            <w:r w:rsidR="000E1D5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0227AF99" w14:textId="6E1A68B3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7883781" w14:textId="461ACB1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4FC62F2C" w14:textId="2C3AC46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10C9DA1" w14:textId="24C8D49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C07D984" w14:textId="473C790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430875A" w14:textId="488D37D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0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13C518AF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48BE74F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Tricare/VA/IHS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635ABA5" w14:textId="75522E97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406D300" w14:textId="4432C27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)</w:t>
            </w:r>
          </w:p>
        </w:tc>
        <w:tc>
          <w:tcPr>
            <w:tcW w:w="1530" w:type="dxa"/>
            <w:noWrap/>
            <w:vAlign w:val="bottom"/>
            <w:hideMark/>
          </w:tcPr>
          <w:p w14:paraId="04D97CB9" w14:textId="4617961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69270E4" w14:textId="2DDFC130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5-1.3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5B01B0B2" w14:textId="77B9CAB7" w:rsidR="003B5A15" w:rsidRPr="00094513" w:rsidRDefault="000E1D5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AE47CA5" w14:textId="49BB88C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5A8EB9EE" w14:textId="43E04F1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07FC032" w14:textId="6155D08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2FFD04BF" w14:textId="5212989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8ABF146" w14:textId="4B53180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753D4C3" w14:textId="41F6F83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615F783" w14:textId="0E0E002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1271B883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B50BEFB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Others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33BB48A6" w14:textId="6D65068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2DEDB40" w14:textId="6DA2279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8E0303" w14:textId="07CBACD2" w:rsidR="003B5A15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5165EFC" w14:textId="0DC4477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46BBAB" w14:textId="5067DDC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29A6BF5" w14:textId="2F3962E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2C71DE" w14:textId="6D6CB21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9191FA5" w14:textId="182D700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E00084" w14:textId="6FB3793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380A04B" w14:textId="728FEB2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923D02" w14:textId="291EEF22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D3B2E72" w14:textId="6819F41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396F13DD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FC03F0D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gular provi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7D3F97C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AFC1F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B195A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C7B90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114D2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CAB42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7DE8792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559E63D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4E2B404" w14:textId="146765B5" w:rsidR="003B5A15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820A8B0" w14:textId="07F3A49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77F43A5B" w14:textId="3228B1A4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F6FADC4" w14:textId="709891E6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2A6A2A05" w14:textId="58290CD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5DAD85C" w14:textId="59B14B6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77AB1364" w14:textId="69FFAC94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913D896" w14:textId="26B34133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0968FD0A" w14:textId="18F0D4C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BC01691" w14:textId="30E8582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32E796A" w14:textId="41ACBE7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8F4AEF4" w14:textId="46FD669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1913F614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5A7C4440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6C5333E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FBDB6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1D8D4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C1F53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E86A8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4BEEC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1108F5DA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</w:tcPr>
          <w:p w14:paraId="53D26ACD" w14:textId="7A68C549" w:rsidR="00742EAB" w:rsidRPr="00094513" w:rsidRDefault="00742EAB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office visits (yearly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</w:tcPr>
          <w:p w14:paraId="4A580D6B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2F079EA2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525D81BF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68474E82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129BAE11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</w:tcPr>
          <w:p w14:paraId="797177AC" w14:textId="77777777" w:rsidR="00742EAB" w:rsidRPr="00094513" w:rsidRDefault="00742EAB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94513" w:rsidRPr="00094513" w14:paraId="3C12E674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</w:tcPr>
          <w:p w14:paraId="669F01C5" w14:textId="5E2AAE6E" w:rsidR="00E754B0" w:rsidRPr="00094513" w:rsidRDefault="00E754B0" w:rsidP="00E754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</w:tcPr>
          <w:p w14:paraId="7D13CFBC" w14:textId="24CA3DE7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7C155215" w14:textId="7DB5918B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14:paraId="58FAFA52" w14:textId="399D7E67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2F61FE05" w14:textId="6A070776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5D5AE4AD" w14:textId="2AB6361A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</w:tcPr>
          <w:p w14:paraId="0303990B" w14:textId="2B463D11" w:rsidR="00E754B0" w:rsidRPr="00094513" w:rsidRDefault="00E754B0" w:rsidP="00E75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6CAEE437" w14:textId="77777777" w:rsidTr="007237C3">
        <w:trPr>
          <w:trHeight w:val="320"/>
        </w:trPr>
        <w:tc>
          <w:tcPr>
            <w:tcW w:w="1980" w:type="dxa"/>
            <w:tcBorders>
              <w:top w:val="single" w:sz="4" w:space="0" w:color="BFBFBF" w:themeColor="background1" w:themeShade="BF"/>
              <w:left w:val="single" w:sz="18" w:space="0" w:color="auto"/>
              <w:right w:val="single" w:sz="18" w:space="0" w:color="auto"/>
            </w:tcBorders>
            <w:noWrap/>
          </w:tcPr>
          <w:p w14:paraId="1FCC631F" w14:textId="5E1B2AF0" w:rsidR="00742EAB" w:rsidRPr="00094513" w:rsidRDefault="00742EAB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1-4 times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8" w:space="0" w:color="auto"/>
            </w:tcBorders>
            <w:noWrap/>
            <w:vAlign w:val="bottom"/>
          </w:tcPr>
          <w:p w14:paraId="779291D3" w14:textId="77777777" w:rsidR="00742EAB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</w:t>
            </w:r>
          </w:p>
          <w:p w14:paraId="7F035534" w14:textId="6AE771C8" w:rsidR="00E754B0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4-1.66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52BBBDCB" w14:textId="77777777" w:rsidR="00742EAB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</w:p>
          <w:p w14:paraId="3DE8ADE4" w14:textId="7A3D3935" w:rsidR="00534D13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34-2.17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7D006E9E" w14:textId="77777777" w:rsidR="00742EAB" w:rsidRPr="00094513" w:rsidRDefault="002E30C9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</w:t>
            </w:r>
          </w:p>
          <w:p w14:paraId="2263E35D" w14:textId="54D7A273" w:rsidR="002E30C9" w:rsidRPr="00094513" w:rsidRDefault="002E30C9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2-4.68)*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788FA77D" w14:textId="77777777" w:rsidR="00742EAB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</w:t>
            </w:r>
          </w:p>
          <w:p w14:paraId="6D1630F6" w14:textId="5D19442E" w:rsidR="002F54F4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7-3.81)*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60DFBDDC" w14:textId="77777777" w:rsidR="00742EAB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</w:p>
          <w:p w14:paraId="076146D4" w14:textId="54403862" w:rsidR="00762B16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35-2.86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right w:val="single" w:sz="18" w:space="0" w:color="auto"/>
            </w:tcBorders>
            <w:noWrap/>
            <w:vAlign w:val="bottom"/>
          </w:tcPr>
          <w:p w14:paraId="7C9D201A" w14:textId="77777777" w:rsidR="00742EAB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6</w:t>
            </w:r>
          </w:p>
          <w:p w14:paraId="39E6F76D" w14:textId="4D44F2B8" w:rsidR="0003195E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5-6.48)*</w:t>
            </w:r>
          </w:p>
        </w:tc>
      </w:tr>
      <w:tr w:rsidR="00094513" w:rsidRPr="00094513" w14:paraId="03C0F3CD" w14:textId="77777777" w:rsidTr="007237C3">
        <w:trPr>
          <w:trHeight w:val="320"/>
        </w:trPr>
        <w:tc>
          <w:tcPr>
            <w:tcW w:w="1980" w:type="dxa"/>
            <w:tcBorders>
              <w:top w:val="single" w:sz="4" w:space="0" w:color="BFBFBF" w:themeColor="background1" w:themeShade="BF"/>
              <w:left w:val="single" w:sz="18" w:space="0" w:color="auto"/>
              <w:right w:val="single" w:sz="18" w:space="0" w:color="auto"/>
            </w:tcBorders>
            <w:noWrap/>
          </w:tcPr>
          <w:p w14:paraId="0C760719" w14:textId="33ABED58" w:rsidR="00742EAB" w:rsidRPr="00094513" w:rsidRDefault="00742EAB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5-9 times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8" w:space="0" w:color="auto"/>
            </w:tcBorders>
            <w:noWrap/>
            <w:vAlign w:val="bottom"/>
          </w:tcPr>
          <w:p w14:paraId="442F607E" w14:textId="77777777" w:rsidR="00742EAB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8</w:t>
            </w:r>
          </w:p>
          <w:p w14:paraId="26FAF9F7" w14:textId="3B5D5306" w:rsidR="00E754B0" w:rsidRPr="00094513" w:rsidRDefault="00E754B0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0-4.23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2A7FE139" w14:textId="77777777" w:rsidR="00742EAB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0</w:t>
            </w:r>
          </w:p>
          <w:p w14:paraId="05542ED5" w14:textId="1DAA41D7" w:rsidR="00534D13" w:rsidRPr="00094513" w:rsidRDefault="00534D13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3-3.50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543B6B28" w14:textId="77777777" w:rsidR="00742EAB" w:rsidRPr="00094513" w:rsidRDefault="002E30C9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6</w:t>
            </w:r>
          </w:p>
          <w:p w14:paraId="09955A67" w14:textId="58247430" w:rsidR="002E30C9" w:rsidRPr="00094513" w:rsidRDefault="002E30C9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70-6.40)*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2A183BEE" w14:textId="77777777" w:rsidR="00742EAB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2</w:t>
            </w:r>
          </w:p>
          <w:p w14:paraId="41B9DDA9" w14:textId="16D21AC5" w:rsidR="002F54F4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88-7.39)*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</w:tcBorders>
            <w:noWrap/>
            <w:vAlign w:val="bottom"/>
          </w:tcPr>
          <w:p w14:paraId="1192E6AE" w14:textId="77777777" w:rsidR="00742EAB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7</w:t>
            </w:r>
          </w:p>
          <w:p w14:paraId="127977BC" w14:textId="1EC29F2F" w:rsidR="00762B16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09-6.08)*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right w:val="single" w:sz="18" w:space="0" w:color="auto"/>
            </w:tcBorders>
            <w:noWrap/>
            <w:vAlign w:val="bottom"/>
          </w:tcPr>
          <w:p w14:paraId="183D0A2B" w14:textId="77777777" w:rsidR="00742EAB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0</w:t>
            </w:r>
          </w:p>
          <w:p w14:paraId="58F32AE2" w14:textId="1A6A45B5" w:rsidR="0003195E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36-11.80)*</w:t>
            </w:r>
          </w:p>
        </w:tc>
      </w:tr>
      <w:tr w:rsidR="00094513" w:rsidRPr="00094513" w14:paraId="137FEE78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DD41012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3B793BD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FA3F0A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512D7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4AD97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86A2E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A24092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758002F0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DEC2825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xcellent/good 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7CCCFE8" w14:textId="76DC973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750E786" w14:textId="1F908B5B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25CEDD44" w14:textId="231CF57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C0B4E87" w14:textId="20405A2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28D035D6" w14:textId="155E674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6AE0D56" w14:textId="6CECEB6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6E4277BA" w14:textId="56E52F90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  <w:p w14:paraId="06F81276" w14:textId="3B893611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75E8DDF4" w14:textId="3538C654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  <w:p w14:paraId="0197D67A" w14:textId="093A298D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90BAB1C" w14:textId="4B26887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FB03222" w14:textId="7BFEE71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10391588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AFDA10E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ir/poor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7F187744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A45C1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6DF03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A6471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027C5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0693C3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19C3FCF2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8FBB162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cal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6AD0F888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DB640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994CA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1EF3C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7B8B0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90CAE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578CB56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ECB9646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Depression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350C469" w14:textId="1289DAD1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C8BC6D6" w14:textId="635D077F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1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5957DFA6" w14:textId="4F06A6CE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B2BD054" w14:textId="49550788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7-1.6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noWrap/>
            <w:vAlign w:val="bottom"/>
            <w:hideMark/>
          </w:tcPr>
          <w:p w14:paraId="7AE3E501" w14:textId="11527194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  <w:p w14:paraId="13D543F0" w14:textId="4C3160A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779C094E" w14:textId="1B10AF42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81DDB3D" w14:textId="6C7A215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2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620" w:type="dxa"/>
            <w:noWrap/>
            <w:vAlign w:val="bottom"/>
            <w:hideMark/>
          </w:tcPr>
          <w:p w14:paraId="6C708E32" w14:textId="5C6CC925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50C089B" w14:textId="58BC57F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9B2E047" w14:textId="1D39ADA7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E52BF96" w14:textId="5FF5B79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5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*</w:t>
            </w:r>
          </w:p>
        </w:tc>
      </w:tr>
      <w:tr w:rsidR="00094513" w:rsidRPr="00094513" w14:paraId="46577223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C174CEA" w14:textId="7777777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 depression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  <w:hideMark/>
          </w:tcPr>
          <w:p w14:paraId="34EE7E75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7612F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C34E80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A74F22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937B8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CF6E26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0CD3EE43" w14:textId="77777777" w:rsidTr="00A3537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3C28CD2" w14:textId="704D204A" w:rsidR="003B5A15" w:rsidRPr="00094513" w:rsidRDefault="00742EAB" w:rsidP="00A3537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tal health (past 2 week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79A1218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908F63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D9A44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8107ED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19BC6E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5E9DA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94513" w:rsidRPr="00094513" w14:paraId="35CBECD2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9682FD8" w14:textId="68DEDFA7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742EAB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pression symptom</w:t>
            </w: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D005173" w14:textId="38867EF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0419CC4" w14:textId="20C08A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3027EBF0" w14:textId="51CFEE7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06931CC6" w14:textId="6E47B88A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54C38F73" w14:textId="6E0B289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  <w:p w14:paraId="6D631F78" w14:textId="4D33D7E4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</w:t>
            </w:r>
            <w:r w:rsidR="002E30C9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0EBB1FA1" w14:textId="41F0D64B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BB91FA8" w14:textId="2818A1D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48004466" w14:textId="3C61E39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D4CEB20" w14:textId="0F3822A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AE4FDF3" w14:textId="6B1040A3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DEF0627" w14:textId="13B3504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33A4C37C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B490848" w14:textId="3BA1C029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 </w:t>
            </w:r>
            <w:r w:rsidR="00742EAB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BCFA3B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17C9BE5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noWrap/>
            <w:vAlign w:val="bottom"/>
            <w:hideMark/>
          </w:tcPr>
          <w:p w14:paraId="3196DA8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03495FBB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noWrap/>
            <w:vAlign w:val="bottom"/>
            <w:hideMark/>
          </w:tcPr>
          <w:p w14:paraId="30EA4CBF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78EFDA1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094513" w:rsidRPr="00094513" w14:paraId="66FD1750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2EC3626" w14:textId="48C610D8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742EAB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xiety symptom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AE6424B" w14:textId="30C5DE6D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E8A2610" w14:textId="18D9E4D9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E754B0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14E32675" w14:textId="2AC08536" w:rsidR="003B5A15" w:rsidRPr="00094513" w:rsidRDefault="003B5A15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94706AE" w14:textId="065D63D2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34D13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vAlign w:val="bottom"/>
            <w:hideMark/>
          </w:tcPr>
          <w:p w14:paraId="64D8398B" w14:textId="06D8685B" w:rsidR="003B5A15" w:rsidRPr="00094513" w:rsidRDefault="002E30C9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6247EC2" w14:textId="37282B0C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-1.36)</w:t>
            </w:r>
          </w:p>
        </w:tc>
        <w:tc>
          <w:tcPr>
            <w:tcW w:w="1620" w:type="dxa"/>
            <w:noWrap/>
            <w:vAlign w:val="bottom"/>
            <w:hideMark/>
          </w:tcPr>
          <w:p w14:paraId="511FBC94" w14:textId="3CD8B076" w:rsidR="003B5A15" w:rsidRPr="00094513" w:rsidRDefault="002F54F4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9926D61" w14:textId="2E45C9B0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F54F4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117B067F" w14:textId="09ECBBB3" w:rsidR="003B5A15" w:rsidRPr="00094513" w:rsidRDefault="00762B16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7B4EAF6" w14:textId="64447525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762B16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2A6BB61" w14:textId="246DD270" w:rsidR="003B5A15" w:rsidRPr="00094513" w:rsidRDefault="0003195E" w:rsidP="00A353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  <w:r w:rsidR="003B5A15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16F542D" w14:textId="1F9A513E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03195E"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94513" w:rsidRPr="00094513" w14:paraId="1E620FA5" w14:textId="77777777" w:rsidTr="00A3537C">
        <w:trPr>
          <w:trHeight w:val="320"/>
        </w:trPr>
        <w:tc>
          <w:tcPr>
            <w:tcW w:w="19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6745785" w14:textId="1D9364D1" w:rsidR="003B5A15" w:rsidRPr="00094513" w:rsidRDefault="003B5A15" w:rsidP="00A3537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No </w:t>
            </w:r>
            <w:r w:rsidR="00742EAB" w:rsidRPr="0009451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ymptom</w:t>
            </w:r>
          </w:p>
        </w:tc>
        <w:tc>
          <w:tcPr>
            <w:tcW w:w="1530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84E3BA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3C53EB5C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7A78F2E6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0D0B508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061CFEF9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16E4537" w14:textId="77777777" w:rsidR="003B5A15" w:rsidRPr="00094513" w:rsidRDefault="003B5A15" w:rsidP="00A353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945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</w:tr>
    </w:tbl>
    <w:p w14:paraId="29091E36" w14:textId="25C08E55" w:rsidR="003B5A15" w:rsidRPr="0083311C" w:rsidRDefault="003B5A15" w:rsidP="0083311C">
      <w:pPr>
        <w:pStyle w:val="NoSpacing"/>
        <w:rPr>
          <w:color w:val="000000" w:themeColor="text1"/>
          <w:sz w:val="22"/>
          <w:szCs w:val="22"/>
        </w:rPr>
      </w:pPr>
      <w:r w:rsidRPr="00FF6A84">
        <w:rPr>
          <w:color w:val="000000" w:themeColor="text1"/>
          <w:sz w:val="22"/>
          <w:szCs w:val="22"/>
        </w:rPr>
        <w:t>a. Total sample size: pre-COVID (N=10,124), COVID (N=3,168); b. Adjusted for all the variables in the Table;</w:t>
      </w:r>
      <w:r>
        <w:rPr>
          <w:color w:val="000000" w:themeColor="text1"/>
          <w:sz w:val="22"/>
          <w:szCs w:val="22"/>
        </w:rPr>
        <w:t xml:space="preserve"> </w:t>
      </w:r>
      <w:r w:rsidRPr="00FF6A84">
        <w:rPr>
          <w:color w:val="000000" w:themeColor="text1"/>
          <w:sz w:val="22"/>
          <w:szCs w:val="22"/>
        </w:rPr>
        <w:t>*P-value &lt; 0.05; Abbreviations (</w:t>
      </w:r>
      <w:proofErr w:type="spellStart"/>
      <w:r w:rsidRPr="00FF6A84">
        <w:rPr>
          <w:color w:val="000000" w:themeColor="text1"/>
          <w:sz w:val="22"/>
          <w:szCs w:val="22"/>
        </w:rPr>
        <w:t>SmartP</w:t>
      </w:r>
      <w:proofErr w:type="spellEnd"/>
      <w:r w:rsidRPr="00FF6A84">
        <w:rPr>
          <w:color w:val="000000" w:themeColor="text1"/>
          <w:sz w:val="22"/>
          <w:szCs w:val="22"/>
        </w:rPr>
        <w:t>: smartphone, EHR: Electronic Health Record, VA: Veterans Affairs, IHS: Indian Health Services)</w:t>
      </w:r>
    </w:p>
    <w:p w14:paraId="2B736824" w14:textId="77777777" w:rsidR="004707FB" w:rsidRDefault="00000000"/>
    <w:sectPr w:rsidR="00470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15"/>
    <w:rsid w:val="0003195E"/>
    <w:rsid w:val="00075E20"/>
    <w:rsid w:val="00094513"/>
    <w:rsid w:val="000B52C3"/>
    <w:rsid w:val="000E1D55"/>
    <w:rsid w:val="001D439A"/>
    <w:rsid w:val="002C4D38"/>
    <w:rsid w:val="002E30C9"/>
    <w:rsid w:val="002F54F4"/>
    <w:rsid w:val="003B5A15"/>
    <w:rsid w:val="00534D13"/>
    <w:rsid w:val="005F4EDD"/>
    <w:rsid w:val="007237C3"/>
    <w:rsid w:val="00742EAB"/>
    <w:rsid w:val="00762B16"/>
    <w:rsid w:val="007F4B25"/>
    <w:rsid w:val="0083311C"/>
    <w:rsid w:val="00A736D4"/>
    <w:rsid w:val="00A91C72"/>
    <w:rsid w:val="00C07A2E"/>
    <w:rsid w:val="00E0414A"/>
    <w:rsid w:val="00E277DD"/>
    <w:rsid w:val="00E754B0"/>
    <w:rsid w:val="00F4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CD9C3"/>
  <w15:chartTrackingRefBased/>
  <w15:docId w15:val="{C7C660AD-E454-D14A-9E07-71B905F9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B5A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3B5A1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g Kim</dc:creator>
  <cp:keywords/>
  <dc:description/>
  <cp:lastModifiedBy>Jiyeong Kim</cp:lastModifiedBy>
  <cp:revision>15</cp:revision>
  <dcterms:created xsi:type="dcterms:W3CDTF">2023-04-02T03:54:00Z</dcterms:created>
  <dcterms:modified xsi:type="dcterms:W3CDTF">2023-04-05T03:33:00Z</dcterms:modified>
</cp:coreProperties>
</file>